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AD6BE" w14:textId="1F2CF72B" w:rsidR="00676C34" w:rsidRPr="0081635E" w:rsidRDefault="003D604C">
      <w:pPr>
        <w:rPr>
          <w:rFonts w:ascii="Times New Roman" w:hAnsi="Times New Roman" w:cs="Times New Roman"/>
          <w:sz w:val="24"/>
          <w:szCs w:val="24"/>
        </w:rPr>
      </w:pPr>
      <w:bookmarkStart w:id="0" w:name="_Hlk163206482"/>
      <w:r w:rsidRPr="0081635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6189B" w:rsidRPr="0081635E">
        <w:rPr>
          <w:rFonts w:ascii="Times New Roman" w:hAnsi="Times New Roman" w:cs="Times New Roman"/>
          <w:sz w:val="24"/>
          <w:szCs w:val="24"/>
        </w:rPr>
        <w:t>Table</w:t>
      </w:r>
      <w:r w:rsidRPr="0081635E">
        <w:rPr>
          <w:rFonts w:ascii="Times New Roman" w:hAnsi="Times New Roman" w:cs="Times New Roman"/>
          <w:sz w:val="24"/>
          <w:szCs w:val="24"/>
        </w:rPr>
        <w:t xml:space="preserve"> </w:t>
      </w:r>
      <w:r w:rsidR="003C0B6F">
        <w:rPr>
          <w:rFonts w:ascii="Times New Roman" w:hAnsi="Times New Roman" w:cs="Times New Roman"/>
          <w:sz w:val="24"/>
          <w:szCs w:val="24"/>
        </w:rPr>
        <w:t>6</w:t>
      </w:r>
      <w:r w:rsidRPr="0081635E">
        <w:rPr>
          <w:rFonts w:ascii="Times New Roman" w:hAnsi="Times New Roman" w:cs="Times New Roman"/>
          <w:sz w:val="24"/>
          <w:szCs w:val="24"/>
        </w:rPr>
        <w:t xml:space="preserve">. </w:t>
      </w:r>
      <w:r w:rsidR="0006189B" w:rsidRPr="0081635E">
        <w:rPr>
          <w:rFonts w:ascii="Times New Roman" w:hAnsi="Times New Roman" w:cs="Times New Roman"/>
          <w:sz w:val="24"/>
          <w:szCs w:val="24"/>
        </w:rPr>
        <w:t>The F-value and the corresponding p-value obtained in the ANOVA test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81"/>
        <w:gridCol w:w="1857"/>
        <w:gridCol w:w="2211"/>
        <w:gridCol w:w="2041"/>
      </w:tblGrid>
      <w:tr w:rsidR="0081635E" w:rsidRPr="0081635E" w14:paraId="258DC2B4" w14:textId="77777777" w:rsidTr="00077DA2">
        <w:trPr>
          <w:jc w:val="center"/>
        </w:trPr>
        <w:tc>
          <w:tcPr>
            <w:tcW w:w="1881" w:type="dxa"/>
          </w:tcPr>
          <w:p w14:paraId="456885C5" w14:textId="6E080FFD" w:rsidR="005D1FA3" w:rsidRPr="0081635E" w:rsidRDefault="0006189B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no.</w:t>
            </w:r>
          </w:p>
        </w:tc>
        <w:tc>
          <w:tcPr>
            <w:tcW w:w="1857" w:type="dxa"/>
          </w:tcPr>
          <w:p w14:paraId="55E0B247" w14:textId="3C6C814C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2211" w:type="dxa"/>
          </w:tcPr>
          <w:p w14:paraId="3AE7EE87" w14:textId="1DBA2F83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041" w:type="dxa"/>
          </w:tcPr>
          <w:p w14:paraId="28243439" w14:textId="283CADE5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1635E" w:rsidRPr="0081635E" w14:paraId="526BE6C7" w14:textId="77777777" w:rsidTr="00077DA2">
        <w:trPr>
          <w:jc w:val="center"/>
        </w:trPr>
        <w:tc>
          <w:tcPr>
            <w:tcW w:w="1881" w:type="dxa"/>
            <w:vMerge w:val="restart"/>
          </w:tcPr>
          <w:p w14:paraId="4A7333D4" w14:textId="672A8AFC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</w:p>
        </w:tc>
        <w:tc>
          <w:tcPr>
            <w:tcW w:w="1857" w:type="dxa"/>
          </w:tcPr>
          <w:p w14:paraId="40982DF2" w14:textId="6622CF7E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6A00E888" w14:textId="5FB5AAEB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68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1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41" w:type="dxa"/>
          </w:tcPr>
          <w:p w14:paraId="29278644" w14:textId="7530EECF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2FF4D52" w14:textId="77777777" w:rsidTr="00077DA2">
        <w:trPr>
          <w:jc w:val="center"/>
        </w:trPr>
        <w:tc>
          <w:tcPr>
            <w:tcW w:w="1881" w:type="dxa"/>
            <w:vMerge/>
          </w:tcPr>
          <w:p w14:paraId="10812F58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7020EA5" w14:textId="7640088A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68131E11" w14:textId="3D00F911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72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6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41" w:type="dxa"/>
          </w:tcPr>
          <w:p w14:paraId="34F8BB51" w14:textId="3652631A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5554CB5" w14:textId="77777777" w:rsidTr="00077DA2">
        <w:trPr>
          <w:jc w:val="center"/>
        </w:trPr>
        <w:tc>
          <w:tcPr>
            <w:tcW w:w="1881" w:type="dxa"/>
            <w:vMerge/>
          </w:tcPr>
          <w:p w14:paraId="77461BF3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7AB3F53" w14:textId="11948A33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723F211A" w14:textId="1E11523D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71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) = 29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41" w:type="dxa"/>
          </w:tcPr>
          <w:p w14:paraId="5FA92B57" w14:textId="420BEEAD" w:rsidR="005D1FA3" w:rsidRPr="0081635E" w:rsidRDefault="00B15235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27FB3B4E" w14:textId="77777777" w:rsidTr="00077DA2">
        <w:trPr>
          <w:jc w:val="center"/>
        </w:trPr>
        <w:tc>
          <w:tcPr>
            <w:tcW w:w="1881" w:type="dxa"/>
            <w:vMerge w:val="restart"/>
          </w:tcPr>
          <w:p w14:paraId="146CA82E" w14:textId="7CB0CB25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2</w:t>
            </w:r>
          </w:p>
        </w:tc>
        <w:tc>
          <w:tcPr>
            <w:tcW w:w="1857" w:type="dxa"/>
          </w:tcPr>
          <w:p w14:paraId="277C99D2" w14:textId="7FF11A2C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5CCAF35D" w14:textId="45A2BF0C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70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041" w:type="dxa"/>
          </w:tcPr>
          <w:p w14:paraId="7225CE19" w14:textId="4728DD1E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OLE_LINK6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bookmarkEnd w:id="1"/>
            <w:bookmarkEnd w:id="2"/>
          </w:p>
        </w:tc>
      </w:tr>
      <w:tr w:rsidR="0081635E" w:rsidRPr="0081635E" w14:paraId="42B4FF8F" w14:textId="77777777" w:rsidTr="00077DA2">
        <w:trPr>
          <w:jc w:val="center"/>
        </w:trPr>
        <w:tc>
          <w:tcPr>
            <w:tcW w:w="1881" w:type="dxa"/>
            <w:vMerge/>
          </w:tcPr>
          <w:p w14:paraId="6C1EE385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80B4A64" w14:textId="1F410779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703864F6" w14:textId="710698FF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68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5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41" w:type="dxa"/>
          </w:tcPr>
          <w:p w14:paraId="6431DFE1" w14:textId="701B08F6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bookmarkEnd w:id="3"/>
          </w:p>
        </w:tc>
      </w:tr>
      <w:tr w:rsidR="0081635E" w:rsidRPr="0081635E" w14:paraId="43E24F55" w14:textId="77777777" w:rsidTr="00077DA2">
        <w:trPr>
          <w:jc w:val="center"/>
        </w:trPr>
        <w:tc>
          <w:tcPr>
            <w:tcW w:w="1881" w:type="dxa"/>
            <w:vMerge/>
          </w:tcPr>
          <w:p w14:paraId="34BCE1CC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D2F2893" w14:textId="1CC87F3B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39F82484" w14:textId="1C1F9532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9, 72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6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41" w:type="dxa"/>
          </w:tcPr>
          <w:p w14:paraId="25346499" w14:textId="514F907A" w:rsidR="005D1FA3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72EB1042" w14:textId="77777777" w:rsidTr="00077DA2">
        <w:trPr>
          <w:jc w:val="center"/>
        </w:trPr>
        <w:tc>
          <w:tcPr>
            <w:tcW w:w="1881" w:type="dxa"/>
            <w:vMerge w:val="restart"/>
          </w:tcPr>
          <w:p w14:paraId="5C0A4D3D" w14:textId="34C1A19F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3</w:t>
            </w:r>
          </w:p>
        </w:tc>
        <w:tc>
          <w:tcPr>
            <w:tcW w:w="1857" w:type="dxa"/>
          </w:tcPr>
          <w:p w14:paraId="12420371" w14:textId="2CEA401C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5E79B3C1" w14:textId="040F326A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7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041" w:type="dxa"/>
          </w:tcPr>
          <w:p w14:paraId="098AB735" w14:textId="1B94E548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5546C8"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46C8" w:rsidRPr="0081635E">
              <w:rPr>
                <w:rFonts w:ascii="Times New Roman" w:hAnsi="Times New Roman" w:cs="Times New Roman"/>
                <w:sz w:val="24"/>
                <w:szCs w:val="24"/>
              </w:rPr>
              <w:t>0134</w:t>
            </w:r>
          </w:p>
        </w:tc>
      </w:tr>
      <w:tr w:rsidR="0081635E" w:rsidRPr="0081635E" w14:paraId="27EAD9ED" w14:textId="77777777" w:rsidTr="00077DA2">
        <w:trPr>
          <w:jc w:val="center"/>
        </w:trPr>
        <w:tc>
          <w:tcPr>
            <w:tcW w:w="1881" w:type="dxa"/>
            <w:vMerge/>
          </w:tcPr>
          <w:p w14:paraId="5A69B2F0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24027ABB" w14:textId="31AA4E43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446C8EFB" w14:textId="68BBED03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5, 24) 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= 207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1" w:type="dxa"/>
          </w:tcPr>
          <w:p w14:paraId="0E2B0DBC" w14:textId="6111790E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bookmarkEnd w:id="4"/>
          </w:p>
        </w:tc>
      </w:tr>
      <w:tr w:rsidR="0081635E" w:rsidRPr="0081635E" w14:paraId="06D5CDD3" w14:textId="77777777" w:rsidTr="00077DA2">
        <w:trPr>
          <w:jc w:val="center"/>
        </w:trPr>
        <w:tc>
          <w:tcPr>
            <w:tcW w:w="1881" w:type="dxa"/>
            <w:vMerge/>
          </w:tcPr>
          <w:p w14:paraId="44F0486B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116FD99" w14:textId="6D891CE1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483B8694" w14:textId="37DB4A37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2041" w:type="dxa"/>
          </w:tcPr>
          <w:p w14:paraId="7A0BB06B" w14:textId="0C7D366D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5546C8" w:rsidRPr="0081635E">
              <w:t xml:space="preserve"> </w:t>
            </w:r>
            <w:r w:rsidR="005546C8"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46C8" w:rsidRPr="0081635E">
              <w:rPr>
                <w:rFonts w:ascii="Times New Roman" w:hAnsi="Times New Roman" w:cs="Times New Roman"/>
                <w:sz w:val="24"/>
                <w:szCs w:val="24"/>
              </w:rPr>
              <w:t>0007</w:t>
            </w:r>
          </w:p>
        </w:tc>
      </w:tr>
      <w:tr w:rsidR="0081635E" w:rsidRPr="0081635E" w14:paraId="410C2FE9" w14:textId="77777777" w:rsidTr="00077DA2">
        <w:trPr>
          <w:jc w:val="center"/>
        </w:trPr>
        <w:tc>
          <w:tcPr>
            <w:tcW w:w="1881" w:type="dxa"/>
            <w:vMerge/>
          </w:tcPr>
          <w:p w14:paraId="0B238015" w14:textId="77777777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BF558A7" w14:textId="4025DAF3" w:rsidR="005D1FA3" w:rsidRPr="0081635E" w:rsidRDefault="005D1FA3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11" w:type="dxa"/>
          </w:tcPr>
          <w:p w14:paraId="4CC58AA7" w14:textId="09F7C000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401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5235" w:rsidRPr="00816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1" w:type="dxa"/>
          </w:tcPr>
          <w:p w14:paraId="3E56F342" w14:textId="4F69BB31" w:rsidR="005D1FA3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B32F924" w14:textId="77777777" w:rsidTr="00077DA2">
        <w:trPr>
          <w:jc w:val="center"/>
        </w:trPr>
        <w:tc>
          <w:tcPr>
            <w:tcW w:w="1881" w:type="dxa"/>
            <w:vMerge/>
          </w:tcPr>
          <w:p w14:paraId="03BC33C6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61AD3BF" w14:textId="074D75D2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11" w:type="dxa"/>
          </w:tcPr>
          <w:p w14:paraId="2B6E8347" w14:textId="4CB96AD2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31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) = 27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41" w:type="dxa"/>
          </w:tcPr>
          <w:p w14:paraId="2E3A35A8" w14:textId="5F414056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3ECC9837" w14:textId="77777777" w:rsidTr="00077DA2">
        <w:trPr>
          <w:jc w:val="center"/>
        </w:trPr>
        <w:tc>
          <w:tcPr>
            <w:tcW w:w="1881" w:type="dxa"/>
            <w:vMerge/>
          </w:tcPr>
          <w:p w14:paraId="2871D86D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2889288" w14:textId="41ADAF16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1" w:type="dxa"/>
          </w:tcPr>
          <w:p w14:paraId="5C9A9DD1" w14:textId="460E0909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79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1" w:type="dxa"/>
          </w:tcPr>
          <w:p w14:paraId="3C6A4971" w14:textId="7B68E681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09EC5C3A" w14:textId="77777777" w:rsidTr="00077DA2">
        <w:trPr>
          <w:jc w:val="center"/>
        </w:trPr>
        <w:tc>
          <w:tcPr>
            <w:tcW w:w="1881" w:type="dxa"/>
            <w:vMerge/>
          </w:tcPr>
          <w:p w14:paraId="3BF42045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F86BDBA" w14:textId="3F22C8DE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11" w:type="dxa"/>
          </w:tcPr>
          <w:p w14:paraId="074210BE" w14:textId="21C2EFB8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7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3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41" w:type="dxa"/>
          </w:tcPr>
          <w:p w14:paraId="0F294710" w14:textId="346B8B5A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07B716BA" w14:textId="77777777" w:rsidTr="00077DA2">
        <w:trPr>
          <w:jc w:val="center"/>
        </w:trPr>
        <w:tc>
          <w:tcPr>
            <w:tcW w:w="1881" w:type="dxa"/>
            <w:vMerge/>
          </w:tcPr>
          <w:p w14:paraId="5DDA1A16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3279C41" w14:textId="3480B960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11" w:type="dxa"/>
          </w:tcPr>
          <w:p w14:paraId="7BB669EA" w14:textId="357618B9" w:rsidR="005546C8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2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779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41" w:type="dxa"/>
          </w:tcPr>
          <w:p w14:paraId="71A2306B" w14:textId="20CAA2D5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933F687" w14:textId="77777777" w:rsidTr="00077DA2">
        <w:trPr>
          <w:jc w:val="center"/>
        </w:trPr>
        <w:tc>
          <w:tcPr>
            <w:tcW w:w="1881" w:type="dxa"/>
            <w:vMerge w:val="restart"/>
          </w:tcPr>
          <w:p w14:paraId="1A23C6D3" w14:textId="5F860DDB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4</w:t>
            </w:r>
          </w:p>
        </w:tc>
        <w:tc>
          <w:tcPr>
            <w:tcW w:w="1857" w:type="dxa"/>
          </w:tcPr>
          <w:p w14:paraId="698F52B5" w14:textId="0AFB8309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410E1B8A" w14:textId="0E45D199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3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41" w:type="dxa"/>
          </w:tcPr>
          <w:p w14:paraId="3A64E397" w14:textId="5410D29F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585</w:t>
            </w:r>
          </w:p>
        </w:tc>
      </w:tr>
      <w:tr w:rsidR="0081635E" w:rsidRPr="0081635E" w14:paraId="139742CC" w14:textId="77777777" w:rsidTr="00077DA2">
        <w:trPr>
          <w:jc w:val="center"/>
        </w:trPr>
        <w:tc>
          <w:tcPr>
            <w:tcW w:w="1881" w:type="dxa"/>
            <w:vMerge/>
          </w:tcPr>
          <w:p w14:paraId="13B58F0B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73D52B1" w14:textId="6DDEA40B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130204EB" w14:textId="70694298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6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35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041" w:type="dxa"/>
          </w:tcPr>
          <w:p w14:paraId="469A24E5" w14:textId="04DF0F8D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5C208275" w14:textId="77777777" w:rsidTr="00077DA2">
        <w:trPr>
          <w:jc w:val="center"/>
        </w:trPr>
        <w:tc>
          <w:tcPr>
            <w:tcW w:w="1881" w:type="dxa"/>
            <w:vMerge/>
          </w:tcPr>
          <w:p w14:paraId="71E465E3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2259B4A" w14:textId="1148278B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7DA3DEF5" w14:textId="7895B0FD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041" w:type="dxa"/>
          </w:tcPr>
          <w:p w14:paraId="57C36064" w14:textId="2D05BC60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163</w:t>
            </w:r>
          </w:p>
        </w:tc>
      </w:tr>
      <w:tr w:rsidR="0081635E" w:rsidRPr="0081635E" w14:paraId="363DDC52" w14:textId="77777777" w:rsidTr="00077DA2">
        <w:trPr>
          <w:jc w:val="center"/>
        </w:trPr>
        <w:tc>
          <w:tcPr>
            <w:tcW w:w="1881" w:type="dxa"/>
            <w:vMerge/>
          </w:tcPr>
          <w:p w14:paraId="5DC28893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0AFE61D2" w14:textId="1821C88E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11" w:type="dxa"/>
          </w:tcPr>
          <w:p w14:paraId="2008AA23" w14:textId="086DA2C5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5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7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41" w:type="dxa"/>
          </w:tcPr>
          <w:p w14:paraId="5BFB76C6" w14:textId="5578C639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2C8F992D" w14:textId="77777777" w:rsidTr="00077DA2">
        <w:trPr>
          <w:jc w:val="center"/>
        </w:trPr>
        <w:tc>
          <w:tcPr>
            <w:tcW w:w="1881" w:type="dxa"/>
            <w:vMerge/>
          </w:tcPr>
          <w:p w14:paraId="4546C694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73CFF0C" w14:textId="4ECA6F7B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11" w:type="dxa"/>
          </w:tcPr>
          <w:p w14:paraId="0115FC76" w14:textId="2C01EDBA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6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041" w:type="dxa"/>
          </w:tcPr>
          <w:p w14:paraId="0A113CB0" w14:textId="225E2CE4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</w:tr>
      <w:tr w:rsidR="0081635E" w:rsidRPr="0081635E" w14:paraId="3DA47B05" w14:textId="77777777" w:rsidTr="00077DA2">
        <w:trPr>
          <w:jc w:val="center"/>
        </w:trPr>
        <w:tc>
          <w:tcPr>
            <w:tcW w:w="1881" w:type="dxa"/>
            <w:vMerge/>
          </w:tcPr>
          <w:p w14:paraId="5038346F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17406590" w14:textId="4723A1F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11" w:type="dxa"/>
          </w:tcPr>
          <w:p w14:paraId="1293C569" w14:textId="50611D3F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0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041" w:type="dxa"/>
          </w:tcPr>
          <w:p w14:paraId="1C84F39F" w14:textId="48CA19A0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1E5BDB87" w14:textId="77777777" w:rsidTr="00077DA2">
        <w:trPr>
          <w:jc w:val="center"/>
        </w:trPr>
        <w:tc>
          <w:tcPr>
            <w:tcW w:w="1881" w:type="dxa"/>
            <w:vMerge w:val="restart"/>
          </w:tcPr>
          <w:p w14:paraId="3D655048" w14:textId="0807BD6E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5</w:t>
            </w:r>
          </w:p>
        </w:tc>
        <w:tc>
          <w:tcPr>
            <w:tcW w:w="1857" w:type="dxa"/>
          </w:tcPr>
          <w:p w14:paraId="72C5BB69" w14:textId="69805003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57389C1F" w14:textId="35C63723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3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041" w:type="dxa"/>
          </w:tcPr>
          <w:p w14:paraId="26B3A282" w14:textId="7174587C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Pr="0081635E">
              <w:t xml:space="preserve"> 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18</w:t>
            </w:r>
          </w:p>
        </w:tc>
      </w:tr>
      <w:tr w:rsidR="0081635E" w:rsidRPr="0081635E" w14:paraId="28B54FFD" w14:textId="77777777" w:rsidTr="00077DA2">
        <w:trPr>
          <w:jc w:val="center"/>
        </w:trPr>
        <w:tc>
          <w:tcPr>
            <w:tcW w:w="1881" w:type="dxa"/>
            <w:vMerge/>
          </w:tcPr>
          <w:p w14:paraId="47E8BDEF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6CB6040" w14:textId="7A8A7C3F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355A054E" w14:textId="358FE224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2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274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41" w:type="dxa"/>
          </w:tcPr>
          <w:p w14:paraId="03385CB5" w14:textId="4D805E02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0449007F" w14:textId="77777777" w:rsidTr="00077DA2">
        <w:trPr>
          <w:jc w:val="center"/>
        </w:trPr>
        <w:tc>
          <w:tcPr>
            <w:tcW w:w="1881" w:type="dxa"/>
            <w:vMerge/>
          </w:tcPr>
          <w:p w14:paraId="14509CBA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3995466" w14:textId="2DCD7213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2BFB1D78" w14:textId="0C9A7841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6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4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2041" w:type="dxa"/>
          </w:tcPr>
          <w:p w14:paraId="5C47BC2C" w14:textId="2405051E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31</w:t>
            </w:r>
          </w:p>
        </w:tc>
      </w:tr>
      <w:tr w:rsidR="0081635E" w:rsidRPr="0081635E" w14:paraId="7209D39C" w14:textId="77777777" w:rsidTr="00077DA2">
        <w:trPr>
          <w:jc w:val="center"/>
        </w:trPr>
        <w:tc>
          <w:tcPr>
            <w:tcW w:w="1881" w:type="dxa"/>
            <w:vMerge/>
          </w:tcPr>
          <w:p w14:paraId="684CFF60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6CEDF7FD" w14:textId="0E0D973F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11" w:type="dxa"/>
          </w:tcPr>
          <w:p w14:paraId="16C6EDEA" w14:textId="3D119DB8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12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316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41" w:type="dxa"/>
          </w:tcPr>
          <w:p w14:paraId="004F9741" w14:textId="3725D781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18BD254" w14:textId="77777777" w:rsidTr="00077DA2">
        <w:trPr>
          <w:trHeight w:val="319"/>
          <w:jc w:val="center"/>
        </w:trPr>
        <w:tc>
          <w:tcPr>
            <w:tcW w:w="1881" w:type="dxa"/>
            <w:vMerge w:val="restart"/>
          </w:tcPr>
          <w:p w14:paraId="77E5BD43" w14:textId="291C1F4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6</w:t>
            </w:r>
          </w:p>
        </w:tc>
        <w:tc>
          <w:tcPr>
            <w:tcW w:w="1857" w:type="dxa"/>
          </w:tcPr>
          <w:p w14:paraId="439A9964" w14:textId="36E8A13D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27C88C8B" w14:textId="109E409C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 20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41" w:type="dxa"/>
          </w:tcPr>
          <w:p w14:paraId="1CFB7A74" w14:textId="5E51BBC6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Pr="0081635E">
              <w:t xml:space="preserve"> 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60E863F5" w14:textId="77777777" w:rsidTr="00077DA2">
        <w:trPr>
          <w:jc w:val="center"/>
        </w:trPr>
        <w:tc>
          <w:tcPr>
            <w:tcW w:w="1881" w:type="dxa"/>
            <w:vMerge/>
          </w:tcPr>
          <w:p w14:paraId="2040E09E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3F5D421" w14:textId="157E6EB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34A8A62D" w14:textId="757D7244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 18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17,83</w:t>
            </w:r>
          </w:p>
        </w:tc>
        <w:tc>
          <w:tcPr>
            <w:tcW w:w="2041" w:type="dxa"/>
          </w:tcPr>
          <w:p w14:paraId="38D7E1D0" w14:textId="354A6795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7BB09CE0" w14:textId="77777777" w:rsidTr="00077DA2">
        <w:trPr>
          <w:jc w:val="center"/>
        </w:trPr>
        <w:tc>
          <w:tcPr>
            <w:tcW w:w="1881" w:type="dxa"/>
            <w:vMerge/>
          </w:tcPr>
          <w:p w14:paraId="548D83A5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540034E5" w14:textId="2E6A15E2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0CCC275B" w14:textId="4AC6F1AC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 20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43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41" w:type="dxa"/>
          </w:tcPr>
          <w:p w14:paraId="26FA1ADF" w14:textId="4C2915C5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bookmarkEnd w:id="5"/>
          </w:p>
        </w:tc>
      </w:tr>
      <w:tr w:rsidR="0081635E" w:rsidRPr="0081635E" w14:paraId="1A3B217C" w14:textId="77777777" w:rsidTr="00077DA2">
        <w:trPr>
          <w:jc w:val="center"/>
        </w:trPr>
        <w:tc>
          <w:tcPr>
            <w:tcW w:w="1881" w:type="dxa"/>
            <w:vMerge/>
          </w:tcPr>
          <w:p w14:paraId="5D5C3B51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65C7B40" w14:textId="36D649CE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11" w:type="dxa"/>
          </w:tcPr>
          <w:p w14:paraId="3D3857AA" w14:textId="17A00ABC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 19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38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41" w:type="dxa"/>
          </w:tcPr>
          <w:p w14:paraId="14F12483" w14:textId="0FB80A59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"/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  <w:bookmarkEnd w:id="6"/>
          </w:p>
        </w:tc>
      </w:tr>
      <w:tr w:rsidR="0081635E" w:rsidRPr="0081635E" w14:paraId="1E428252" w14:textId="77777777" w:rsidTr="00077DA2">
        <w:trPr>
          <w:jc w:val="center"/>
        </w:trPr>
        <w:tc>
          <w:tcPr>
            <w:tcW w:w="1881" w:type="dxa"/>
            <w:vMerge w:val="restart"/>
          </w:tcPr>
          <w:p w14:paraId="0F3A7D05" w14:textId="3B0B0D8B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Figure 7</w:t>
            </w:r>
          </w:p>
        </w:tc>
        <w:tc>
          <w:tcPr>
            <w:tcW w:w="1857" w:type="dxa"/>
          </w:tcPr>
          <w:p w14:paraId="51DAE894" w14:textId="25F297F8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11" w:type="dxa"/>
          </w:tcPr>
          <w:p w14:paraId="37865B89" w14:textId="354F6D48" w:rsidR="005546C8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9, 39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) = 22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41" w:type="dxa"/>
          </w:tcPr>
          <w:p w14:paraId="561965B5" w14:textId="7F712381" w:rsidR="005546C8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&lt;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81635E" w:rsidRPr="0081635E" w14:paraId="5256FA87" w14:textId="77777777" w:rsidTr="00077DA2">
        <w:trPr>
          <w:jc w:val="center"/>
        </w:trPr>
        <w:tc>
          <w:tcPr>
            <w:tcW w:w="1881" w:type="dxa"/>
            <w:vMerge/>
          </w:tcPr>
          <w:p w14:paraId="35B1A238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AA90BAB" w14:textId="66BCC7C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11" w:type="dxa"/>
          </w:tcPr>
          <w:p w14:paraId="181AB093" w14:textId="46639939" w:rsidR="005546C8" w:rsidRPr="0081635E" w:rsidRDefault="00D72CF4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(9, 37) 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2041" w:type="dxa"/>
          </w:tcPr>
          <w:p w14:paraId="42318A58" w14:textId="7490CB82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D72CF4" w:rsidRPr="0081635E">
              <w:t xml:space="preserve"> </w:t>
            </w:r>
            <w:r w:rsidR="00D72CF4"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2CF4" w:rsidRPr="0081635E">
              <w:rPr>
                <w:rFonts w:ascii="Times New Roman" w:hAnsi="Times New Roman" w:cs="Times New Roman"/>
                <w:sz w:val="24"/>
                <w:szCs w:val="24"/>
              </w:rPr>
              <w:t>0130</w:t>
            </w:r>
          </w:p>
        </w:tc>
      </w:tr>
      <w:tr w:rsidR="0081635E" w:rsidRPr="0081635E" w14:paraId="12B1F238" w14:textId="77777777" w:rsidTr="00077DA2">
        <w:trPr>
          <w:jc w:val="center"/>
        </w:trPr>
        <w:tc>
          <w:tcPr>
            <w:tcW w:w="1881" w:type="dxa"/>
            <w:vMerge/>
          </w:tcPr>
          <w:p w14:paraId="7B2E936E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44DAD048" w14:textId="73491074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11" w:type="dxa"/>
          </w:tcPr>
          <w:p w14:paraId="0E2CD859" w14:textId="030D5158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6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2041" w:type="dxa"/>
          </w:tcPr>
          <w:p w14:paraId="19753499" w14:textId="27758E66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04</w:t>
            </w:r>
          </w:p>
        </w:tc>
      </w:tr>
      <w:tr w:rsidR="005546C8" w:rsidRPr="0081635E" w14:paraId="6EDC64EC" w14:textId="77777777" w:rsidTr="00077DA2">
        <w:trPr>
          <w:jc w:val="center"/>
        </w:trPr>
        <w:tc>
          <w:tcPr>
            <w:tcW w:w="1881" w:type="dxa"/>
            <w:vMerge/>
          </w:tcPr>
          <w:p w14:paraId="557ED2D0" w14:textId="77777777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7D6A5CE3" w14:textId="5509394F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11" w:type="dxa"/>
          </w:tcPr>
          <w:p w14:paraId="341805B8" w14:textId="124EBCE1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8163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5, 24)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041" w:type="dxa"/>
          </w:tcPr>
          <w:p w14:paraId="747A5CCF" w14:textId="55AA9C7D" w:rsidR="005546C8" w:rsidRPr="0081635E" w:rsidRDefault="005546C8" w:rsidP="00B152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Pr="0081635E">
              <w:t xml:space="preserve"> 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7D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1635E">
              <w:rPr>
                <w:rFonts w:ascii="Times New Roman" w:hAnsi="Times New Roman" w:cs="Times New Roman"/>
                <w:sz w:val="24"/>
                <w:szCs w:val="24"/>
              </w:rPr>
              <w:t>0013</w:t>
            </w:r>
          </w:p>
        </w:tc>
      </w:tr>
      <w:bookmarkEnd w:id="0"/>
    </w:tbl>
    <w:p w14:paraId="4B638ACD" w14:textId="77777777" w:rsidR="003D604C" w:rsidRPr="0081635E" w:rsidRDefault="003D604C" w:rsidP="003D604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D604C" w:rsidRPr="0081635E" w:rsidSect="00605F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13"/>
    <w:rsid w:val="0006189B"/>
    <w:rsid w:val="00077DA2"/>
    <w:rsid w:val="003C0B6F"/>
    <w:rsid w:val="003D604C"/>
    <w:rsid w:val="00500898"/>
    <w:rsid w:val="005546C8"/>
    <w:rsid w:val="005D1FA3"/>
    <w:rsid w:val="00605FA1"/>
    <w:rsid w:val="006314D9"/>
    <w:rsid w:val="00676C34"/>
    <w:rsid w:val="0074038F"/>
    <w:rsid w:val="0081635E"/>
    <w:rsid w:val="008C2713"/>
    <w:rsid w:val="00B15235"/>
    <w:rsid w:val="00C25065"/>
    <w:rsid w:val="00D72CF4"/>
    <w:rsid w:val="00E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DDA5DF"/>
  <w15:chartTrackingRefBased/>
  <w15:docId w15:val="{F1CD02FB-E0B1-4D56-B2AA-04E18E56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D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3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38</Words>
  <Characters>908</Characters>
  <Application>Microsoft Office Word</Application>
  <DocSecurity>0</DocSecurity>
  <Lines>151</Lines>
  <Paragraphs>1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lyczyńska</dc:creator>
  <cp:keywords/>
  <dc:description/>
  <cp:lastModifiedBy>Ewa Mlyczyńska</cp:lastModifiedBy>
  <cp:revision>7</cp:revision>
  <dcterms:created xsi:type="dcterms:W3CDTF">2024-03-26T16:46:00Z</dcterms:created>
  <dcterms:modified xsi:type="dcterms:W3CDTF">2024-06-05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cea91fa959c069f715abd7ada8cc5e5f9ab11964e3d708f613953c0f2592b</vt:lpwstr>
  </property>
</Properties>
</file>